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9788B" w14:textId="3A152143" w:rsidR="00BA7792" w:rsidRDefault="00194C08" w:rsidP="00FC0135">
      <w:pPr>
        <w:spacing w:line="480" w:lineRule="auto"/>
        <w:textAlignment w:val="baseline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 xml:space="preserve">Additional file </w:t>
      </w:r>
      <w:r w:rsidR="00000E5C">
        <w:rPr>
          <w:rFonts w:eastAsia="Meiryo UI" w:cs="Times New Roman"/>
          <w:b/>
          <w:bCs/>
        </w:rPr>
        <w:t>4</w:t>
      </w:r>
      <w:r w:rsidR="00BA7792" w:rsidRPr="00CD3396">
        <w:rPr>
          <w:rFonts w:eastAsia="Meiryo UI" w:cs="Times New Roman"/>
          <w:b/>
          <w:bCs/>
        </w:rPr>
        <w:t>.</w:t>
      </w:r>
      <w:r w:rsidR="00BA7792">
        <w:rPr>
          <w:rFonts w:eastAsia="Meiryo UI" w:cs="Times New Roman"/>
          <w:b/>
          <w:bCs/>
        </w:rPr>
        <w:t xml:space="preserve"> Assessing confidence in the results of a network meta-analysis</w:t>
      </w:r>
    </w:p>
    <w:p w14:paraId="211F4335" w14:textId="1B2A15F9" w:rsidR="003C758F" w:rsidRPr="00516BAD" w:rsidRDefault="00003FDA" w:rsidP="00516BAD">
      <w:pPr>
        <w:spacing w:line="480" w:lineRule="auto"/>
        <w:rPr>
          <w:rFonts w:eastAsia="Meiryo UI"/>
        </w:rPr>
      </w:pPr>
      <w:r>
        <w:t>MA,</w:t>
      </w:r>
      <w:r>
        <w:rPr>
          <w:rFonts w:cs="Times New Roman"/>
          <w:color w:val="000000" w:themeColor="text1"/>
        </w:rPr>
        <w:t xml:space="preserve"> m</w:t>
      </w:r>
      <w:r w:rsidRPr="00B10722">
        <w:rPr>
          <w:rFonts w:cs="Times New Roman"/>
          <w:color w:val="000000" w:themeColor="text1"/>
        </w:rPr>
        <w:t>echanically aligned</w:t>
      </w:r>
      <w:r>
        <w:t xml:space="preserve">; KA, </w:t>
      </w:r>
      <w:r>
        <w:rPr>
          <w:rFonts w:cs="Times New Roman"/>
          <w:color w:val="000000" w:themeColor="text1"/>
        </w:rPr>
        <w:t>k</w:t>
      </w:r>
      <w:r w:rsidRPr="00B10722">
        <w:rPr>
          <w:rFonts w:cs="Times New Roman"/>
          <w:color w:val="000000" w:themeColor="text1"/>
        </w:rPr>
        <w:t>inematically aligned</w:t>
      </w:r>
      <w:r>
        <w:rPr>
          <w:rFonts w:cs="Times New Roman"/>
          <w:color w:val="000000" w:themeColor="text1"/>
        </w:rPr>
        <w:t>;</w:t>
      </w:r>
      <w:r>
        <w:t xml:space="preserve"> </w:t>
      </w:r>
      <w:proofErr w:type="spellStart"/>
      <w:r>
        <w:t>rKA</w:t>
      </w:r>
      <w:proofErr w:type="spellEnd"/>
      <w:r>
        <w:t xml:space="preserve">, </w:t>
      </w:r>
      <w:r>
        <w:rPr>
          <w:rFonts w:cs="Times New Roman"/>
          <w:color w:val="000000"/>
        </w:rPr>
        <w:t>r</w:t>
      </w:r>
      <w:r w:rsidRPr="00B10722">
        <w:rPr>
          <w:rFonts w:cs="Times New Roman"/>
          <w:color w:val="000000"/>
        </w:rPr>
        <w:t>estrict</w:t>
      </w:r>
      <w:r>
        <w:rPr>
          <w:rFonts w:cs="Times New Roman"/>
          <w:color w:val="000000"/>
        </w:rPr>
        <w:t>ed k</w:t>
      </w:r>
      <w:r w:rsidRPr="00B10722">
        <w:rPr>
          <w:rFonts w:cs="Times New Roman"/>
          <w:color w:val="000000" w:themeColor="text1"/>
        </w:rPr>
        <w:t>inematically aligned</w:t>
      </w:r>
      <w:r w:rsidR="002C0D43">
        <w:rPr>
          <w:rFonts w:cs="Times New Roman"/>
          <w:color w:val="000000" w:themeColor="text1"/>
        </w:rPr>
        <w:t>; PROMs, patient</w:t>
      </w:r>
      <w:r w:rsidR="00C64C14">
        <w:rPr>
          <w:rFonts w:ascii="ＭＳ 明朝" w:eastAsia="ＭＳ 明朝" w:hAnsi="ＭＳ 明朝" w:cs="ＭＳ 明朝"/>
          <w:color w:val="000000" w:themeColor="text1"/>
        </w:rPr>
        <w:t>-</w:t>
      </w:r>
      <w:r w:rsidR="002C0D43">
        <w:rPr>
          <w:rFonts w:cs="Times New Roman" w:hint="eastAsia"/>
          <w:color w:val="000000" w:themeColor="text1"/>
        </w:rPr>
        <w:t>r</w:t>
      </w:r>
      <w:r w:rsidR="002C0D43">
        <w:rPr>
          <w:rFonts w:cs="Times New Roman"/>
          <w:color w:val="000000" w:themeColor="text1"/>
        </w:rPr>
        <w:t>eported outcome measures</w:t>
      </w:r>
      <w:r w:rsidR="00797BE0">
        <w:rPr>
          <w:rFonts w:cs="Times New Roman"/>
          <w:color w:val="000000" w:themeColor="text1"/>
        </w:rPr>
        <w:t>;</w:t>
      </w:r>
      <w:r w:rsidR="00516BAD">
        <w:rPr>
          <w:rFonts w:cs="Times New Roman"/>
          <w:color w:val="000000" w:themeColor="text1"/>
        </w:rPr>
        <w:t xml:space="preserve"> HKA, hip-knee-ankle angle</w:t>
      </w:r>
      <w:r w:rsidR="00E45525">
        <w:rPr>
          <w:rFonts w:cs="Times New Roman"/>
          <w:color w:val="000000" w:themeColor="text1"/>
        </w:rPr>
        <w:t>; CR, cruciate retaining</w:t>
      </w:r>
      <w:r w:rsidR="00792E1C">
        <w:rPr>
          <w:rFonts w:cs="Times New Roman"/>
          <w:color w:val="000000" w:themeColor="text1"/>
        </w:rPr>
        <w:t>; MPP, medial parapatellar</w:t>
      </w:r>
    </w:p>
    <w:p w14:paraId="193BD5FB" w14:textId="57A9E3CD" w:rsidR="003C758F" w:rsidRDefault="003C758F" w:rsidP="009F1DC3">
      <w:pPr>
        <w:spacing w:line="480" w:lineRule="auto"/>
        <w:textAlignment w:val="baseline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4a</w:t>
      </w:r>
      <w:r w:rsidR="00361814">
        <w:rPr>
          <w:rFonts w:eastAsia="Meiryo UI" w:cs="Times New Roman"/>
          <w:b/>
          <w:bCs/>
        </w:rPr>
        <w:t xml:space="preserve"> Range of mot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1"/>
        <w:gridCol w:w="1633"/>
        <w:gridCol w:w="1506"/>
        <w:gridCol w:w="1290"/>
        <w:gridCol w:w="1498"/>
        <w:gridCol w:w="1469"/>
        <w:gridCol w:w="1701"/>
        <w:gridCol w:w="1497"/>
        <w:gridCol w:w="1564"/>
      </w:tblGrid>
      <w:tr w:rsidR="00763408" w:rsidRPr="00763408" w14:paraId="1345585F" w14:textId="77777777" w:rsidTr="00763408">
        <w:trPr>
          <w:trHeight w:val="157"/>
        </w:trPr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32DD4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215F0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07A6B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539BB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49320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D0473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070BE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1EF02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AEC3A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763408" w:rsidRPr="00763408" w14:paraId="58854DFD" w14:textId="77777777" w:rsidTr="00763408">
        <w:trPr>
          <w:trHeight w:val="142"/>
        </w:trPr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BEC2E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09F56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4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DA566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EF6F8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57BC8" w14:textId="0463873A" w:rsidR="00763408" w:rsidRPr="00763408" w:rsidRDefault="00EF48CD" w:rsidP="009F1DC3">
            <w:pPr>
              <w:spacing w:line="480" w:lineRule="auto"/>
              <w:rPr>
                <w:rFonts w:eastAsia="ＭＳ Ｐゴシック" w:cs="Times New Roman"/>
              </w:rPr>
            </w:pPr>
            <w:r>
              <w:rPr>
                <w:rFonts w:eastAsia="ＭＳ Ｐゴシック" w:cs="Times New Roman" w:hint="eastAsia"/>
              </w:rPr>
              <w:t>L</w:t>
            </w:r>
            <w:r>
              <w:rPr>
                <w:rFonts w:eastAsia="ＭＳ Ｐゴシック" w:cs="Times New Roman"/>
              </w:rPr>
              <w:t>ow risk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A92E1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198CE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F33A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2AA1F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763408" w:rsidRPr="00763408" w14:paraId="3C06798F" w14:textId="77777777" w:rsidTr="00763408">
        <w:trPr>
          <w:trHeight w:val="142"/>
        </w:trPr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DBDE0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A017B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7B3FC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09E65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Low risk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945FC" w14:textId="7DA6B4DB" w:rsidR="00763408" w:rsidRPr="00763408" w:rsidRDefault="00EF48CD" w:rsidP="009F1DC3">
            <w:pPr>
              <w:spacing w:line="480" w:lineRule="auto"/>
              <w:rPr>
                <w:rFonts w:eastAsia="ＭＳ Ｐゴシック" w:cs="Times New Roman"/>
              </w:rPr>
            </w:pPr>
            <w:r>
              <w:rPr>
                <w:rFonts w:eastAsia="ＭＳ Ｐゴシック" w:cs="Times New Roman" w:hint="eastAsia"/>
              </w:rPr>
              <w:t>L</w:t>
            </w:r>
            <w:r>
              <w:rPr>
                <w:rFonts w:eastAsia="ＭＳ Ｐゴシック" w:cs="Times New Roman"/>
              </w:rPr>
              <w:t>ow risk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E9E5A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DB950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B0B01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1F025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763408" w:rsidRPr="00763408" w14:paraId="0A22ECC0" w14:textId="77777777" w:rsidTr="00763408">
        <w:trPr>
          <w:trHeight w:val="157"/>
        </w:trPr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22CAD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763408">
              <w:rPr>
                <w:rFonts w:eastAsia="Hiragino Kaku Gothic ProN" w:cs="Times New Roman"/>
                <w:b/>
                <w:bCs/>
                <w:color w:val="000000"/>
              </w:rPr>
              <w:t>KA:rKA</w:t>
            </w:r>
            <w:proofErr w:type="spellEnd"/>
            <w:proofErr w:type="gramEnd"/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8DEDC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A7AFB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CDFF3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Low risk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85547" w14:textId="306E8BA5" w:rsidR="00763408" w:rsidRPr="00763408" w:rsidRDefault="00EF48CD" w:rsidP="009F1DC3">
            <w:pPr>
              <w:spacing w:line="480" w:lineRule="auto"/>
              <w:rPr>
                <w:rFonts w:eastAsia="ＭＳ Ｐゴシック" w:cs="Times New Roman"/>
              </w:rPr>
            </w:pPr>
            <w:r>
              <w:rPr>
                <w:rFonts w:eastAsia="ＭＳ Ｐゴシック" w:cs="Times New Roman" w:hint="eastAsia"/>
              </w:rPr>
              <w:t>L</w:t>
            </w:r>
            <w:r>
              <w:rPr>
                <w:rFonts w:eastAsia="ＭＳ Ｐゴシック" w:cs="Times New Roman"/>
              </w:rPr>
              <w:t>ow risk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C6320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3B6C3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745A9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830BE" w14:textId="77777777" w:rsidR="00763408" w:rsidRPr="00763408" w:rsidRDefault="00763408" w:rsidP="009F1DC3">
            <w:pPr>
              <w:spacing w:line="480" w:lineRule="auto"/>
              <w:rPr>
                <w:rFonts w:eastAsia="ＭＳ Ｐゴシック" w:cs="Times New Roman"/>
              </w:rPr>
            </w:pPr>
            <w:r w:rsidRPr="00763408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6E6CB07C" w14:textId="683E5A77" w:rsidR="00361814" w:rsidRDefault="00361814" w:rsidP="009F1DC3">
      <w:pPr>
        <w:spacing w:line="480" w:lineRule="auto"/>
        <w:textAlignment w:val="baseline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4b PR</w:t>
      </w:r>
      <w:r w:rsidR="00A73D2E">
        <w:rPr>
          <w:rFonts w:eastAsia="Meiryo UI" w:cs="Times New Roman"/>
          <w:b/>
          <w:bCs/>
        </w:rPr>
        <w:t>O</w:t>
      </w:r>
      <w:r>
        <w:rPr>
          <w:rFonts w:eastAsia="Meiryo UI" w:cs="Times New Roman"/>
          <w:b/>
          <w:bCs/>
        </w:rPr>
        <w:t>M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1"/>
        <w:gridCol w:w="1633"/>
        <w:gridCol w:w="1506"/>
        <w:gridCol w:w="1290"/>
        <w:gridCol w:w="1498"/>
        <w:gridCol w:w="1469"/>
        <w:gridCol w:w="1701"/>
        <w:gridCol w:w="1497"/>
        <w:gridCol w:w="1564"/>
      </w:tblGrid>
      <w:tr w:rsidR="00870B7E" w:rsidRPr="00870B7E" w14:paraId="4FBFBAB1" w14:textId="77777777" w:rsidTr="00870B7E">
        <w:trPr>
          <w:trHeight w:val="341"/>
        </w:trPr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E1B47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9303C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C4589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48D82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58DEB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2341A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5D170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0A99A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752C9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870B7E" w:rsidRPr="00870B7E" w14:paraId="67F14CF9" w14:textId="77777777" w:rsidTr="00870B7E">
        <w:trPr>
          <w:trHeight w:val="307"/>
        </w:trPr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9F1B2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lastRenderedPageBreak/>
              <w:t>KA:MA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9E187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7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DC3CC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D3515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A6DDF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5FEF8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34CC8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56295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3C460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870B7E" w:rsidRPr="00870B7E" w14:paraId="5FA3630A" w14:textId="77777777" w:rsidTr="00870B7E">
        <w:trPr>
          <w:trHeight w:val="307"/>
        </w:trPr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2CBD8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2D9B6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6F674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9AA16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F080E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4B072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1B119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3E1F2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00743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870B7E" w:rsidRPr="00870B7E" w14:paraId="50063BB5" w14:textId="77777777" w:rsidTr="00870B7E">
        <w:trPr>
          <w:trHeight w:val="341"/>
        </w:trPr>
        <w:tc>
          <w:tcPr>
            <w:tcW w:w="1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B5E56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870B7E">
              <w:rPr>
                <w:rFonts w:eastAsia="Hiragino Kaku Gothic ProN" w:cs="Times New Roman"/>
                <w:b/>
                <w:bCs/>
                <w:color w:val="000000"/>
              </w:rPr>
              <w:t>KA:rKA</w:t>
            </w:r>
            <w:proofErr w:type="spellEnd"/>
            <w:proofErr w:type="gramEnd"/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ECBB5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996A7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54B7A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D53BF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2AAB7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C10A4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7151B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1891F" w14:textId="77777777" w:rsidR="00870B7E" w:rsidRPr="00870B7E" w:rsidRDefault="00870B7E" w:rsidP="00870B7E">
            <w:pPr>
              <w:spacing w:line="480" w:lineRule="auto"/>
              <w:rPr>
                <w:rFonts w:eastAsia="ＭＳ Ｐゴシック" w:cs="Times New Roman"/>
              </w:rPr>
            </w:pPr>
            <w:r w:rsidRPr="00870B7E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0D553425" w14:textId="3B216AE3" w:rsidR="00870B7E" w:rsidRDefault="00617B37" w:rsidP="009F1DC3">
      <w:pPr>
        <w:spacing w:line="480" w:lineRule="auto"/>
        <w:textAlignment w:val="baseline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 xml:space="preserve">4c </w:t>
      </w:r>
      <w:r w:rsidR="007F6066">
        <w:rPr>
          <w:rFonts w:eastAsia="Meiryo UI" w:cs="Times New Roman"/>
          <w:b/>
          <w:bCs/>
        </w:rPr>
        <w:t>Revis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1743"/>
        <w:gridCol w:w="1616"/>
        <w:gridCol w:w="1426"/>
        <w:gridCol w:w="1374"/>
        <w:gridCol w:w="1423"/>
        <w:gridCol w:w="1560"/>
        <w:gridCol w:w="1427"/>
        <w:gridCol w:w="1712"/>
      </w:tblGrid>
      <w:tr w:rsidR="00FE36D8" w:rsidRPr="00FE36D8" w14:paraId="2A78D5C8" w14:textId="77777777" w:rsidTr="00FE36D8">
        <w:trPr>
          <w:trHeight w:val="298"/>
        </w:trPr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616BB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2B5C2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3CBAA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8F9B9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0F431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4C84E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51D44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0BE1A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9C3C9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FE36D8" w:rsidRPr="00FE36D8" w14:paraId="439A8EDF" w14:textId="77777777" w:rsidTr="00FE36D8">
        <w:trPr>
          <w:trHeight w:val="268"/>
        </w:trPr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E1260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3D9F8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ＭＳ Ｐゴシック" w:cs="Times New Roman" w:hint="eastAsia"/>
              </w:rPr>
              <w:t>3</w:t>
            </w:r>
          </w:p>
        </w:tc>
        <w:tc>
          <w:tcPr>
            <w:tcW w:w="1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DEAEB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9FB74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09949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56102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75B3F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471B3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ADCF0" w14:textId="77777777" w:rsidR="00FE36D8" w:rsidRPr="00FE36D8" w:rsidRDefault="00FE36D8" w:rsidP="00FE36D8">
            <w:pPr>
              <w:spacing w:line="480" w:lineRule="auto"/>
              <w:rPr>
                <w:rFonts w:eastAsia="ＭＳ Ｐゴシック" w:cs="Times New Roman"/>
              </w:rPr>
            </w:pPr>
            <w:r w:rsidRPr="00FE36D8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391B6D86" w14:textId="0C0E5EA9" w:rsidR="00FE36D8" w:rsidRDefault="00854870" w:rsidP="009F1DC3">
      <w:pPr>
        <w:spacing w:line="480" w:lineRule="auto"/>
        <w:textAlignment w:val="baseline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4</w:t>
      </w:r>
      <w:r w:rsidR="007B37BD">
        <w:rPr>
          <w:rFonts w:eastAsia="Meiryo UI" w:cs="Times New Roman"/>
          <w:b/>
          <w:bCs/>
        </w:rPr>
        <w:t>d</w:t>
      </w:r>
      <w:r w:rsidR="002D468F">
        <w:rPr>
          <w:rFonts w:eastAsia="Meiryo UI" w:cs="Times New Roman"/>
          <w:b/>
          <w:bCs/>
        </w:rPr>
        <w:t xml:space="preserve"> Femoral component alignmen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3"/>
        <w:gridCol w:w="1630"/>
        <w:gridCol w:w="1504"/>
        <w:gridCol w:w="1291"/>
        <w:gridCol w:w="1499"/>
        <w:gridCol w:w="1469"/>
        <w:gridCol w:w="1701"/>
        <w:gridCol w:w="1498"/>
        <w:gridCol w:w="1564"/>
      </w:tblGrid>
      <w:tr w:rsidR="007B37BD" w:rsidRPr="007B37BD" w14:paraId="140CF659" w14:textId="77777777" w:rsidTr="007B37BD">
        <w:trPr>
          <w:trHeight w:val="248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97C08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7F5C1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BC574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2D2E6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1A0C9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23A20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CC840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B04F0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91BD1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7B37BD" w:rsidRPr="00FE122A" w14:paraId="66270E02" w14:textId="77777777" w:rsidTr="007B37BD">
        <w:trPr>
          <w:trHeight w:val="223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36A81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9BD38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4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CC576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 xml:space="preserve">Some </w:t>
            </w:r>
            <w:r w:rsidRPr="00FE122A">
              <w:rPr>
                <w:rFonts w:eastAsia="Hiragino Kaku Gothic ProN" w:cs="Times New Roman"/>
                <w:color w:val="000000"/>
              </w:rPr>
              <w:lastRenderedPageBreak/>
              <w:t>concern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041F1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lastRenderedPageBreak/>
              <w:t xml:space="preserve">Some </w:t>
            </w:r>
            <w:r w:rsidRPr="00FE122A">
              <w:rPr>
                <w:rFonts w:eastAsia="Hiragino Kaku Gothic ProN" w:cs="Times New Roman"/>
                <w:color w:val="000000"/>
              </w:rPr>
              <w:lastRenderedPageBreak/>
              <w:t>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EA0F9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lastRenderedPageBreak/>
              <w:t xml:space="preserve">Some </w:t>
            </w:r>
            <w:r w:rsidRPr="00FE122A">
              <w:rPr>
                <w:rFonts w:eastAsia="Hiragino Kaku Gothic ProN" w:cs="Times New Roman"/>
                <w:color w:val="000000"/>
              </w:rPr>
              <w:lastRenderedPageBreak/>
              <w:t>concern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27C46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lastRenderedPageBreak/>
              <w:t>No concern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6612B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AA35C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 xml:space="preserve">Major </w:t>
            </w:r>
            <w:r w:rsidRPr="00FE122A">
              <w:rPr>
                <w:rFonts w:eastAsia="Hiragino Kaku Gothic ProN" w:cs="Times New Roman"/>
                <w:color w:val="000000"/>
              </w:rPr>
              <w:lastRenderedPageBreak/>
              <w:t>concerns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9DA43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lastRenderedPageBreak/>
              <w:t>Very low</w:t>
            </w:r>
          </w:p>
        </w:tc>
      </w:tr>
      <w:tr w:rsidR="007B37BD" w:rsidRPr="00FE122A" w14:paraId="2F9B6B3D" w14:textId="77777777" w:rsidTr="007B37BD">
        <w:trPr>
          <w:trHeight w:val="223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1627C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BD6E8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2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07466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E500A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14117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ABE55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4BED0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8F5D4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B6556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7B37BD" w:rsidRPr="00FE122A" w14:paraId="116FBA04" w14:textId="77777777" w:rsidTr="007B37BD">
        <w:trPr>
          <w:trHeight w:val="248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DC937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FE122A">
              <w:rPr>
                <w:rFonts w:eastAsia="Hiragino Kaku Gothic ProN" w:cs="Times New Roman"/>
                <w:b/>
                <w:bCs/>
                <w:color w:val="000000"/>
              </w:rPr>
              <w:t>KA:rKA</w:t>
            </w:r>
            <w:proofErr w:type="spellEnd"/>
            <w:proofErr w:type="gramEnd"/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D3CD1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2DEE4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D96D0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F7610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12F1D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92335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88085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7471C" w14:textId="77777777" w:rsidR="007B37BD" w:rsidRPr="00FE122A" w:rsidRDefault="007B37BD" w:rsidP="007B37BD">
            <w:pPr>
              <w:spacing w:line="480" w:lineRule="auto"/>
              <w:rPr>
                <w:rFonts w:eastAsia="ＭＳ Ｐゴシック" w:cs="Times New Roman"/>
              </w:rPr>
            </w:pPr>
            <w:r w:rsidRPr="00FE122A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1C24961E" w14:textId="1E5224DB" w:rsidR="002D468F" w:rsidRDefault="00854870" w:rsidP="009F1DC3">
      <w:pPr>
        <w:spacing w:line="480" w:lineRule="auto"/>
        <w:textAlignment w:val="baseline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4</w:t>
      </w:r>
      <w:r w:rsidR="00AE5F44">
        <w:rPr>
          <w:rFonts w:eastAsia="Meiryo UI" w:cs="Times New Roman"/>
          <w:b/>
          <w:bCs/>
        </w:rPr>
        <w:t>e Tibial component alignmen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3"/>
        <w:gridCol w:w="1630"/>
        <w:gridCol w:w="1504"/>
        <w:gridCol w:w="1291"/>
        <w:gridCol w:w="1499"/>
        <w:gridCol w:w="1469"/>
        <w:gridCol w:w="1701"/>
        <w:gridCol w:w="1498"/>
        <w:gridCol w:w="1564"/>
      </w:tblGrid>
      <w:tr w:rsidR="00854870" w:rsidRPr="00854870" w14:paraId="18A729EE" w14:textId="77777777" w:rsidTr="00854870">
        <w:trPr>
          <w:trHeight w:val="148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5B386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4FA8A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C5853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539F9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DECC8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1A101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A7004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81C54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371F1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854870" w:rsidRPr="00854870" w14:paraId="512C33EE" w14:textId="77777777" w:rsidTr="00854870">
        <w:trPr>
          <w:trHeight w:val="133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06135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E0E9E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5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36724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89C35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D65B5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3C366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BD016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AA007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A03AF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854870" w:rsidRPr="00854870" w14:paraId="0C38FBFC" w14:textId="77777777" w:rsidTr="00854870">
        <w:trPr>
          <w:trHeight w:val="133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105C2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6A438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2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6A96B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E6D19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Low risk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C4268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C5FF5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9FB1D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381D1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8198D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854870" w:rsidRPr="00854870" w14:paraId="096FBB63" w14:textId="77777777" w:rsidTr="00854870">
        <w:trPr>
          <w:trHeight w:val="148"/>
        </w:trPr>
        <w:tc>
          <w:tcPr>
            <w:tcW w:w="1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7AA26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6A280C">
              <w:rPr>
                <w:rFonts w:eastAsia="Hiragino Kaku Gothic ProN" w:cs="Times New Roman"/>
                <w:b/>
                <w:bCs/>
                <w:color w:val="000000"/>
              </w:rPr>
              <w:t>KA:rKA</w:t>
            </w:r>
            <w:proofErr w:type="spellEnd"/>
            <w:proofErr w:type="gramEnd"/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71EBD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31593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F7056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Low risk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5551B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EB9AF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65659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8420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899C4" w14:textId="77777777" w:rsidR="00854870" w:rsidRPr="006A280C" w:rsidRDefault="00854870" w:rsidP="00854870">
            <w:pPr>
              <w:spacing w:line="480" w:lineRule="auto"/>
              <w:rPr>
                <w:rFonts w:eastAsia="ＭＳ Ｐゴシック" w:cs="Times New Roman"/>
              </w:rPr>
            </w:pPr>
            <w:r w:rsidRPr="006A280C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2F5F884A" w14:textId="505CA685" w:rsidR="00AE5F44" w:rsidRDefault="0037567A" w:rsidP="009F1DC3">
      <w:pPr>
        <w:spacing w:line="480" w:lineRule="auto"/>
        <w:textAlignment w:val="baseline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4</w:t>
      </w:r>
      <w:r w:rsidR="005B3394">
        <w:rPr>
          <w:rFonts w:eastAsia="Meiryo UI" w:cs="Times New Roman"/>
          <w:b/>
          <w:bCs/>
        </w:rPr>
        <w:t>f Tibial component inclinat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6"/>
        <w:gridCol w:w="1622"/>
        <w:gridCol w:w="1498"/>
        <w:gridCol w:w="1293"/>
        <w:gridCol w:w="1501"/>
        <w:gridCol w:w="1472"/>
        <w:gridCol w:w="1704"/>
        <w:gridCol w:w="1500"/>
        <w:gridCol w:w="1563"/>
      </w:tblGrid>
      <w:tr w:rsidR="008D6237" w:rsidRPr="008D6237" w14:paraId="138D2BF7" w14:textId="77777777" w:rsidTr="008D6237">
        <w:trPr>
          <w:trHeight w:val="140"/>
        </w:trPr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6546E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lastRenderedPageBreak/>
              <w:t>Comparison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1CEC9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6D228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919E7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396CC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CEED1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2B88B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E86A3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FE266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8D6237" w:rsidRPr="00217BC6" w14:paraId="32021060" w14:textId="77777777" w:rsidTr="008D6237">
        <w:trPr>
          <w:trHeight w:val="126"/>
        </w:trPr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C4C18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FF264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3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28640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50744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Low risk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47027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F67B3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A2E91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96A22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9850D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8D6237" w:rsidRPr="00217BC6" w14:paraId="6BC3E9D1" w14:textId="77777777" w:rsidTr="008D6237">
        <w:trPr>
          <w:trHeight w:val="126"/>
        </w:trPr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B05C0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8462E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1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92BBA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F5051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913C9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8D020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527C0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2DF92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7B051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8D6237" w:rsidRPr="00217BC6" w14:paraId="7B5D2971" w14:textId="77777777" w:rsidTr="008D6237">
        <w:trPr>
          <w:trHeight w:val="140"/>
        </w:trPr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DE153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217BC6">
              <w:rPr>
                <w:rFonts w:eastAsia="Hiragino Kaku Gothic ProN" w:cs="Times New Roman"/>
                <w:b/>
                <w:bCs/>
                <w:color w:val="000000"/>
              </w:rPr>
              <w:t>KA:rKA</w:t>
            </w:r>
            <w:proofErr w:type="spellEnd"/>
            <w:proofErr w:type="gramEnd"/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A044C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3949A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8AC3D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48744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5ECC8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98D86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7117D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6D102" w14:textId="77777777" w:rsidR="008D6237" w:rsidRPr="00217BC6" w:rsidRDefault="008D6237" w:rsidP="008D6237">
            <w:pPr>
              <w:spacing w:line="480" w:lineRule="auto"/>
              <w:rPr>
                <w:rFonts w:eastAsia="ＭＳ Ｐゴシック" w:cs="Times New Roman"/>
              </w:rPr>
            </w:pPr>
            <w:r w:rsidRPr="00217BC6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1793EA0B" w14:textId="0D6D28AB" w:rsidR="008D6237" w:rsidRDefault="00516BAD" w:rsidP="009F1DC3">
      <w:pPr>
        <w:spacing w:line="480" w:lineRule="auto"/>
        <w:textAlignment w:val="baseline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4g HK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1626"/>
        <w:gridCol w:w="1501"/>
        <w:gridCol w:w="1292"/>
        <w:gridCol w:w="1500"/>
        <w:gridCol w:w="1470"/>
        <w:gridCol w:w="1703"/>
        <w:gridCol w:w="1499"/>
        <w:gridCol w:w="1564"/>
      </w:tblGrid>
      <w:tr w:rsidR="00B2724C" w:rsidRPr="00767607" w14:paraId="06F5A28C" w14:textId="77777777" w:rsidTr="0081187B">
        <w:trPr>
          <w:trHeight w:val="246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731F2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3C13F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9476E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633FA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5090A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88AFE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8FB42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BC34F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0673F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81187B" w:rsidRPr="00767607" w14:paraId="1C0160B5" w14:textId="77777777" w:rsidTr="0081187B">
        <w:trPr>
          <w:trHeight w:val="221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9935A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6A9E8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0E454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42317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Low risk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2E227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ABFDF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F8F59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B3227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006CB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81187B" w:rsidRPr="00767607" w14:paraId="1C296104" w14:textId="77777777" w:rsidTr="0081187B">
        <w:trPr>
          <w:trHeight w:val="221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7B3C0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7CF34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4BA83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3E50B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Low risk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6C358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0D379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D8DE4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941DD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0938C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81187B" w:rsidRPr="00767607" w14:paraId="29418896" w14:textId="77777777" w:rsidTr="0081187B">
        <w:trPr>
          <w:trHeight w:val="246"/>
        </w:trPr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B934B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767607">
              <w:rPr>
                <w:rFonts w:eastAsia="Hiragino Kaku Gothic ProN" w:cs="Times New Roman"/>
                <w:b/>
                <w:bCs/>
                <w:color w:val="000000"/>
              </w:rPr>
              <w:lastRenderedPageBreak/>
              <w:t>KA:rKA</w:t>
            </w:r>
            <w:proofErr w:type="spellEnd"/>
            <w:proofErr w:type="gramEnd"/>
          </w:p>
        </w:tc>
        <w:tc>
          <w:tcPr>
            <w:tcW w:w="1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E90F7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C4327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8E68B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11EE4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AD3BC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9DB5E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190AC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7E323" w14:textId="77777777" w:rsidR="00B2724C" w:rsidRPr="00767607" w:rsidRDefault="00B2724C" w:rsidP="0081187B">
            <w:pPr>
              <w:spacing w:line="480" w:lineRule="auto"/>
              <w:rPr>
                <w:rFonts w:eastAsia="ＭＳ Ｐゴシック" w:cs="Times New Roman"/>
              </w:rPr>
            </w:pPr>
            <w:r w:rsidRPr="00767607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2A163402" w14:textId="2FBDCE43" w:rsidR="0099205C" w:rsidRDefault="0099205C" w:rsidP="0099205C">
      <w:pPr>
        <w:spacing w:line="480" w:lineRule="auto"/>
        <w:textAlignment w:val="baseline"/>
        <w:rPr>
          <w:rFonts w:eastAsia="Meiryo UI"/>
          <w:b/>
        </w:rPr>
      </w:pPr>
      <w:r w:rsidRPr="00E45525">
        <w:rPr>
          <w:rFonts w:eastAsia="Meiryo UI" w:cs="Times New Roman"/>
          <w:b/>
          <w:bCs/>
        </w:rPr>
        <w:t xml:space="preserve">4h </w:t>
      </w:r>
      <w:r w:rsidR="00E45525" w:rsidRPr="00E45525">
        <w:rPr>
          <w:b/>
          <w:bCs/>
        </w:rPr>
        <w:t>PROMs in CR insert stud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1628"/>
        <w:gridCol w:w="1502"/>
        <w:gridCol w:w="1292"/>
        <w:gridCol w:w="1499"/>
        <w:gridCol w:w="1470"/>
        <w:gridCol w:w="1702"/>
        <w:gridCol w:w="1498"/>
        <w:gridCol w:w="1564"/>
      </w:tblGrid>
      <w:tr w:rsidR="006E5D5E" w:rsidRPr="006E5D5E" w14:paraId="4140131C" w14:textId="77777777" w:rsidTr="006E5D5E">
        <w:trPr>
          <w:trHeight w:val="152"/>
        </w:trPr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726C2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6B5E4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CEEBB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F3BEC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AAB38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75F0E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68282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9C10A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F9ABC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6E5D5E" w:rsidRPr="000E5E7D" w14:paraId="764240F3" w14:textId="77777777" w:rsidTr="006E5D5E">
        <w:trPr>
          <w:trHeight w:val="136"/>
        </w:trPr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9F9E7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4FFDD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89F2B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F2550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74F19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22E2D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241C0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12E93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4B6B7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6E5D5E" w:rsidRPr="000E5E7D" w14:paraId="4441F9D0" w14:textId="77777777" w:rsidTr="006E5D5E">
        <w:trPr>
          <w:trHeight w:val="136"/>
        </w:trPr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2AC80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09F03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1213C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4F142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85190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DB9F5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3D221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12BEF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F31B0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6E5D5E" w:rsidRPr="000E5E7D" w14:paraId="62685735" w14:textId="77777777" w:rsidTr="006E5D5E">
        <w:trPr>
          <w:trHeight w:val="152"/>
        </w:trPr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98857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0E5E7D">
              <w:rPr>
                <w:rFonts w:eastAsia="Hiragino Kaku Gothic ProN" w:cs="Times New Roman"/>
                <w:b/>
                <w:bCs/>
                <w:color w:val="000000"/>
              </w:rPr>
              <w:t>KA:rKA</w:t>
            </w:r>
            <w:proofErr w:type="spellEnd"/>
            <w:proofErr w:type="gramEnd"/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03B0A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5A268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45D53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D2892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A46B3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71CD1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944F6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74C56" w14:textId="77777777" w:rsidR="006E5D5E" w:rsidRPr="000E5E7D" w:rsidRDefault="006E5D5E" w:rsidP="006E5D5E">
            <w:pPr>
              <w:spacing w:line="480" w:lineRule="auto"/>
              <w:rPr>
                <w:rFonts w:eastAsia="ＭＳ Ｐゴシック" w:cs="Times New Roman"/>
              </w:rPr>
            </w:pPr>
            <w:r w:rsidRPr="000E5E7D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5140B6AD" w14:textId="1F9EA547" w:rsidR="00A22A76" w:rsidRDefault="00C645BB" w:rsidP="00F2048D">
      <w:pPr>
        <w:spacing w:line="480" w:lineRule="auto"/>
        <w:textAlignment w:val="baseline"/>
        <w:rPr>
          <w:b/>
          <w:bCs/>
        </w:rPr>
      </w:pPr>
      <w:r w:rsidRPr="00E45525">
        <w:rPr>
          <w:rFonts w:eastAsia="Meiryo UI" w:cs="Times New Roman"/>
          <w:b/>
          <w:bCs/>
        </w:rPr>
        <w:t>4</w:t>
      </w:r>
      <w:r w:rsidR="00957CF0">
        <w:rPr>
          <w:rFonts w:eastAsia="Meiryo UI" w:cs="Times New Roman"/>
          <w:b/>
          <w:bCs/>
        </w:rPr>
        <w:t>i</w:t>
      </w:r>
      <w:r w:rsidRPr="00E45525">
        <w:rPr>
          <w:rFonts w:eastAsia="Meiryo UI" w:cs="Times New Roman"/>
          <w:b/>
          <w:bCs/>
        </w:rPr>
        <w:t xml:space="preserve"> </w:t>
      </w:r>
      <w:r w:rsidRPr="00E45525">
        <w:rPr>
          <w:b/>
          <w:bCs/>
        </w:rPr>
        <w:t xml:space="preserve">PROMs in </w:t>
      </w:r>
      <w:r w:rsidR="00792E1C">
        <w:rPr>
          <w:b/>
          <w:bCs/>
        </w:rPr>
        <w:t>MPP approach</w:t>
      </w:r>
      <w:r w:rsidRPr="00E45525">
        <w:rPr>
          <w:b/>
          <w:bCs/>
        </w:rPr>
        <w:t xml:space="preserve"> stud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1633"/>
        <w:gridCol w:w="1506"/>
        <w:gridCol w:w="1291"/>
        <w:gridCol w:w="1497"/>
        <w:gridCol w:w="1469"/>
        <w:gridCol w:w="1701"/>
        <w:gridCol w:w="1496"/>
        <w:gridCol w:w="1564"/>
      </w:tblGrid>
      <w:tr w:rsidR="005B52F9" w:rsidRPr="00742BBE" w14:paraId="66C91662" w14:textId="77777777" w:rsidTr="002D6EA2">
        <w:trPr>
          <w:trHeight w:val="280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64E5E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94B3B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80388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C3DDD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E2FBD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A2114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3D7AE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5F8C4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546C7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5B52F9" w:rsidRPr="00A36049" w14:paraId="5B7C2961" w14:textId="77777777" w:rsidTr="002D6EA2">
        <w:trPr>
          <w:trHeight w:val="252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CA27D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27D0A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3A420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 xml:space="preserve">Some </w:t>
            </w:r>
            <w:r w:rsidRPr="00A36049">
              <w:rPr>
                <w:rFonts w:eastAsia="Hiragino Kaku Gothic ProN" w:cs="Times New Roman"/>
                <w:color w:val="000000"/>
              </w:rPr>
              <w:lastRenderedPageBreak/>
              <w:t>concerns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C4202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lastRenderedPageBreak/>
              <w:t xml:space="preserve">Some </w:t>
            </w:r>
            <w:r w:rsidRPr="00A36049">
              <w:rPr>
                <w:rFonts w:eastAsia="Hiragino Kaku Gothic ProN" w:cs="Times New Roman"/>
                <w:color w:val="000000"/>
              </w:rPr>
              <w:lastRenderedPageBreak/>
              <w:t>concern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D0D3B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lastRenderedPageBreak/>
              <w:t>No concern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18DB7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 xml:space="preserve">Some </w:t>
            </w:r>
            <w:r w:rsidRPr="00A36049">
              <w:rPr>
                <w:rFonts w:eastAsia="Hiragino Kaku Gothic ProN" w:cs="Times New Roman"/>
                <w:color w:val="000000"/>
              </w:rPr>
              <w:lastRenderedPageBreak/>
              <w:t>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673EF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lastRenderedPageBreak/>
              <w:t>Some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A521F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 xml:space="preserve">Major </w:t>
            </w:r>
            <w:r w:rsidRPr="00A36049">
              <w:rPr>
                <w:rFonts w:eastAsia="Hiragino Kaku Gothic ProN" w:cs="Times New Roman"/>
                <w:color w:val="000000"/>
              </w:rPr>
              <w:lastRenderedPageBreak/>
              <w:t>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D2EE1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lastRenderedPageBreak/>
              <w:t>Very low</w:t>
            </w:r>
          </w:p>
        </w:tc>
      </w:tr>
      <w:tr w:rsidR="005B52F9" w:rsidRPr="00A36049" w14:paraId="53C6B037" w14:textId="77777777" w:rsidTr="002D6EA2">
        <w:trPr>
          <w:trHeight w:val="252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C5E8E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45224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2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FFFC6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440D1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795BA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7C786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E6069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55205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8544B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5B52F9" w:rsidRPr="00A36049" w14:paraId="5FCAA111" w14:textId="77777777" w:rsidTr="002D6EA2">
        <w:trPr>
          <w:trHeight w:val="280"/>
        </w:trPr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30846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A36049">
              <w:rPr>
                <w:rFonts w:eastAsia="Hiragino Kaku Gothic ProN" w:cs="Times New Roman"/>
                <w:b/>
                <w:bCs/>
                <w:color w:val="000000"/>
              </w:rPr>
              <w:t>KA:rKA</w:t>
            </w:r>
            <w:proofErr w:type="spellEnd"/>
            <w:proofErr w:type="gramEnd"/>
          </w:p>
        </w:tc>
        <w:tc>
          <w:tcPr>
            <w:tcW w:w="1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1142F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0361B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853EB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83B5C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9FBDC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FECAE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7AD2B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B4247" w14:textId="77777777" w:rsidR="005B52F9" w:rsidRPr="00A36049" w:rsidRDefault="005B52F9" w:rsidP="002D6EA2">
            <w:pPr>
              <w:spacing w:line="480" w:lineRule="auto"/>
              <w:rPr>
                <w:rFonts w:eastAsia="ＭＳ Ｐゴシック" w:cs="Times New Roman"/>
              </w:rPr>
            </w:pPr>
            <w:r w:rsidRPr="00A36049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5F83C37C" w14:textId="24374C77" w:rsidR="00C87970" w:rsidRPr="00D73A99" w:rsidRDefault="005B52F9" w:rsidP="00D73A99">
      <w:pPr>
        <w:pStyle w:val="aa"/>
      </w:pPr>
      <w:r w:rsidRPr="00D73A99">
        <w:t xml:space="preserve">4j </w:t>
      </w:r>
      <w:r w:rsidR="00C87970" w:rsidRPr="00D73A99">
        <w:t>PROMs more than one-year follow-up stud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4"/>
        <w:gridCol w:w="1628"/>
        <w:gridCol w:w="1502"/>
        <w:gridCol w:w="1292"/>
        <w:gridCol w:w="1499"/>
        <w:gridCol w:w="1470"/>
        <w:gridCol w:w="1702"/>
        <w:gridCol w:w="1498"/>
        <w:gridCol w:w="1564"/>
      </w:tblGrid>
      <w:tr w:rsidR="00D73A99" w:rsidRPr="00D73A99" w14:paraId="657DA7E2" w14:textId="77777777" w:rsidTr="00D73A99">
        <w:trPr>
          <w:trHeight w:val="153"/>
        </w:trPr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2DAC8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FFDFA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Number of studies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F390F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Within-study bia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CDB1A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Reporting bias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E4871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Indirectness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DE247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Imprecisio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EA5B8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85B36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Incoherence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FF884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Confidence rating</w:t>
            </w:r>
          </w:p>
        </w:tc>
      </w:tr>
      <w:tr w:rsidR="00D73A99" w:rsidRPr="00EB20E4" w14:paraId="243CD7C9" w14:textId="77777777" w:rsidTr="00D73A99">
        <w:trPr>
          <w:trHeight w:val="138"/>
        </w:trPr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E7154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KA:MA</w:t>
            </w:r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E7064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6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A941B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09951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6732B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D220C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FEFA3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932C8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DF215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D73A99" w:rsidRPr="00EB20E4" w14:paraId="4F25E79B" w14:textId="77777777" w:rsidTr="00D73A99">
        <w:trPr>
          <w:trHeight w:val="138"/>
        </w:trPr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F10C9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MA:rKA</w:t>
            </w:r>
            <w:proofErr w:type="spellEnd"/>
            <w:proofErr w:type="gramEnd"/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3D5E6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2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19B18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7A695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E8B2F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E3084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7F265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B009B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31412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  <w:tr w:rsidR="00D73A99" w:rsidRPr="00EB20E4" w14:paraId="0BC74A74" w14:textId="77777777" w:rsidTr="00D73A99">
        <w:trPr>
          <w:trHeight w:val="153"/>
        </w:trPr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302D1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proofErr w:type="spellStart"/>
            <w:proofErr w:type="gramStart"/>
            <w:r w:rsidRPr="00EB20E4">
              <w:rPr>
                <w:rFonts w:eastAsia="Hiragino Kaku Gothic ProN" w:cs="Times New Roman"/>
                <w:b/>
                <w:bCs/>
                <w:color w:val="000000"/>
              </w:rPr>
              <w:t>KA:rKA</w:t>
            </w:r>
            <w:proofErr w:type="spellEnd"/>
            <w:proofErr w:type="gramEnd"/>
          </w:p>
        </w:tc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00024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0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2346E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22126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Some concerns</w:t>
            </w:r>
          </w:p>
        </w:tc>
        <w:tc>
          <w:tcPr>
            <w:tcW w:w="1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E89B1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531CE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471E5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No concerns</w:t>
            </w:r>
          </w:p>
        </w:tc>
        <w:tc>
          <w:tcPr>
            <w:tcW w:w="1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231AA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Major concerns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80793" w14:textId="77777777" w:rsidR="00D73A99" w:rsidRPr="00EB20E4" w:rsidRDefault="00D73A99" w:rsidP="00D73A99">
            <w:pPr>
              <w:spacing w:line="480" w:lineRule="auto"/>
              <w:rPr>
                <w:rFonts w:eastAsia="ＭＳ Ｐゴシック" w:cs="Times New Roman"/>
              </w:rPr>
            </w:pPr>
            <w:r w:rsidRPr="00EB20E4">
              <w:rPr>
                <w:rFonts w:eastAsia="Hiragino Kaku Gothic ProN" w:cs="Times New Roman"/>
                <w:color w:val="000000"/>
              </w:rPr>
              <w:t>Very low</w:t>
            </w:r>
          </w:p>
        </w:tc>
      </w:tr>
    </w:tbl>
    <w:p w14:paraId="2613E9C1" w14:textId="12DE59B9" w:rsidR="003C6297" w:rsidRPr="003C6297" w:rsidRDefault="003C6297" w:rsidP="00194C08">
      <w:pPr>
        <w:spacing w:line="480" w:lineRule="auto"/>
        <w:rPr>
          <w:rFonts w:cs="Times New Roman"/>
          <w:b/>
          <w:u w:val="single"/>
        </w:rPr>
      </w:pPr>
    </w:p>
    <w:sectPr w:rsidR="003C6297" w:rsidRPr="003C6297" w:rsidSect="00194C08">
      <w:pgSz w:w="15840" w:h="12240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Hiragino Kaku Gothic ProN"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49BCA"/>
    <w:multiLevelType w:val="hybridMultilevel"/>
    <w:tmpl w:val="FFFFFFFF"/>
    <w:lvl w:ilvl="0" w:tplc="E806F018">
      <w:start w:val="1"/>
      <w:numFmt w:val="lowerLetter"/>
      <w:lvlText w:val="(%1)"/>
      <w:lvlJc w:val="left"/>
      <w:pPr>
        <w:ind w:left="420" w:hanging="420"/>
      </w:pPr>
    </w:lvl>
    <w:lvl w:ilvl="1" w:tplc="846EE502">
      <w:start w:val="1"/>
      <w:numFmt w:val="lowerLetter"/>
      <w:lvlText w:val="%2."/>
      <w:lvlJc w:val="left"/>
      <w:pPr>
        <w:ind w:left="840" w:hanging="420"/>
      </w:pPr>
    </w:lvl>
    <w:lvl w:ilvl="2" w:tplc="382E8928">
      <w:start w:val="1"/>
      <w:numFmt w:val="lowerRoman"/>
      <w:lvlText w:val="%3."/>
      <w:lvlJc w:val="right"/>
      <w:pPr>
        <w:ind w:left="1260" w:hanging="420"/>
      </w:pPr>
    </w:lvl>
    <w:lvl w:ilvl="3" w:tplc="2B6E829E">
      <w:start w:val="1"/>
      <w:numFmt w:val="decimal"/>
      <w:lvlText w:val="%4."/>
      <w:lvlJc w:val="left"/>
      <w:pPr>
        <w:ind w:left="1680" w:hanging="420"/>
      </w:pPr>
    </w:lvl>
    <w:lvl w:ilvl="4" w:tplc="741A869C">
      <w:start w:val="1"/>
      <w:numFmt w:val="lowerLetter"/>
      <w:lvlText w:val="%5."/>
      <w:lvlJc w:val="left"/>
      <w:pPr>
        <w:ind w:left="2100" w:hanging="420"/>
      </w:pPr>
    </w:lvl>
    <w:lvl w:ilvl="5" w:tplc="A338117E">
      <w:start w:val="1"/>
      <w:numFmt w:val="lowerRoman"/>
      <w:lvlText w:val="%6."/>
      <w:lvlJc w:val="right"/>
      <w:pPr>
        <w:ind w:left="2520" w:hanging="420"/>
      </w:pPr>
    </w:lvl>
    <w:lvl w:ilvl="6" w:tplc="5742142E">
      <w:start w:val="1"/>
      <w:numFmt w:val="decimal"/>
      <w:lvlText w:val="%7."/>
      <w:lvlJc w:val="left"/>
      <w:pPr>
        <w:ind w:left="2940" w:hanging="420"/>
      </w:pPr>
    </w:lvl>
    <w:lvl w:ilvl="7" w:tplc="8B6C0FF0">
      <w:start w:val="1"/>
      <w:numFmt w:val="lowerLetter"/>
      <w:lvlText w:val="%8."/>
      <w:lvlJc w:val="left"/>
      <w:pPr>
        <w:ind w:left="3360" w:hanging="420"/>
      </w:pPr>
    </w:lvl>
    <w:lvl w:ilvl="8" w:tplc="B91E5EF2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23245">
    <w:abstractNumId w:val="0"/>
  </w:num>
  <w:num w:numId="2" w16cid:durableId="1562714560">
    <w:abstractNumId w:val="1"/>
  </w:num>
  <w:num w:numId="3" w16cid:durableId="1151941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52F4"/>
    <w:rsid w:val="00000E5C"/>
    <w:rsid w:val="00003FDA"/>
    <w:rsid w:val="000139AB"/>
    <w:rsid w:val="00022C5F"/>
    <w:rsid w:val="00026174"/>
    <w:rsid w:val="00053562"/>
    <w:rsid w:val="00062429"/>
    <w:rsid w:val="00070AA2"/>
    <w:rsid w:val="000862B7"/>
    <w:rsid w:val="000978E1"/>
    <w:rsid w:val="000B7EC5"/>
    <w:rsid w:val="000C1BFB"/>
    <w:rsid w:val="000D273F"/>
    <w:rsid w:val="000E1B38"/>
    <w:rsid w:val="000F1CDD"/>
    <w:rsid w:val="000F3DFC"/>
    <w:rsid w:val="000F5D26"/>
    <w:rsid w:val="00125BC9"/>
    <w:rsid w:val="00154AD8"/>
    <w:rsid w:val="001613F4"/>
    <w:rsid w:val="00164F09"/>
    <w:rsid w:val="00180ABE"/>
    <w:rsid w:val="0018195D"/>
    <w:rsid w:val="00192086"/>
    <w:rsid w:val="00194C08"/>
    <w:rsid w:val="001A16FA"/>
    <w:rsid w:val="001B01D1"/>
    <w:rsid w:val="001C2871"/>
    <w:rsid w:val="001C3AAC"/>
    <w:rsid w:val="001C653B"/>
    <w:rsid w:val="001F4104"/>
    <w:rsid w:val="001F64F2"/>
    <w:rsid w:val="00205E6C"/>
    <w:rsid w:val="0021345C"/>
    <w:rsid w:val="0021348E"/>
    <w:rsid w:val="0022603B"/>
    <w:rsid w:val="00227F5C"/>
    <w:rsid w:val="00241DEC"/>
    <w:rsid w:val="00253404"/>
    <w:rsid w:val="002942CA"/>
    <w:rsid w:val="002B04FF"/>
    <w:rsid w:val="002C0D43"/>
    <w:rsid w:val="002D0264"/>
    <w:rsid w:val="002D0FD2"/>
    <w:rsid w:val="002D468F"/>
    <w:rsid w:val="002D663D"/>
    <w:rsid w:val="002D6C7C"/>
    <w:rsid w:val="002E04CD"/>
    <w:rsid w:val="002E0C76"/>
    <w:rsid w:val="003053D0"/>
    <w:rsid w:val="00331862"/>
    <w:rsid w:val="00361814"/>
    <w:rsid w:val="0037567A"/>
    <w:rsid w:val="0038270B"/>
    <w:rsid w:val="00385BB5"/>
    <w:rsid w:val="003B4C03"/>
    <w:rsid w:val="003C440C"/>
    <w:rsid w:val="003C6297"/>
    <w:rsid w:val="003C758F"/>
    <w:rsid w:val="003E4D94"/>
    <w:rsid w:val="00405DED"/>
    <w:rsid w:val="00431E2A"/>
    <w:rsid w:val="00432116"/>
    <w:rsid w:val="00433F92"/>
    <w:rsid w:val="00460CAB"/>
    <w:rsid w:val="004A51A8"/>
    <w:rsid w:val="004D72C5"/>
    <w:rsid w:val="00501E86"/>
    <w:rsid w:val="00516A76"/>
    <w:rsid w:val="00516BAD"/>
    <w:rsid w:val="00544B6F"/>
    <w:rsid w:val="00552DC7"/>
    <w:rsid w:val="00555805"/>
    <w:rsid w:val="00575A4F"/>
    <w:rsid w:val="00576626"/>
    <w:rsid w:val="00581ACA"/>
    <w:rsid w:val="0059654D"/>
    <w:rsid w:val="005B3394"/>
    <w:rsid w:val="005B52F9"/>
    <w:rsid w:val="005F027B"/>
    <w:rsid w:val="00602FF5"/>
    <w:rsid w:val="00607C46"/>
    <w:rsid w:val="00617B37"/>
    <w:rsid w:val="00650290"/>
    <w:rsid w:val="006547DA"/>
    <w:rsid w:val="006A14C6"/>
    <w:rsid w:val="006C7BC7"/>
    <w:rsid w:val="006E5D5E"/>
    <w:rsid w:val="00701530"/>
    <w:rsid w:val="00704D35"/>
    <w:rsid w:val="00720271"/>
    <w:rsid w:val="00742BBE"/>
    <w:rsid w:val="00762DB8"/>
    <w:rsid w:val="00763408"/>
    <w:rsid w:val="00764552"/>
    <w:rsid w:val="00770B8C"/>
    <w:rsid w:val="007825E6"/>
    <w:rsid w:val="007838F1"/>
    <w:rsid w:val="007848BB"/>
    <w:rsid w:val="00792E1C"/>
    <w:rsid w:val="00797BE0"/>
    <w:rsid w:val="007A4AE5"/>
    <w:rsid w:val="007B37BD"/>
    <w:rsid w:val="007D2EA4"/>
    <w:rsid w:val="007F4EA9"/>
    <w:rsid w:val="007F6066"/>
    <w:rsid w:val="0080382D"/>
    <w:rsid w:val="008077BC"/>
    <w:rsid w:val="0081187B"/>
    <w:rsid w:val="00811CAC"/>
    <w:rsid w:val="008133BE"/>
    <w:rsid w:val="00821CF0"/>
    <w:rsid w:val="00821E95"/>
    <w:rsid w:val="00821FE2"/>
    <w:rsid w:val="00830402"/>
    <w:rsid w:val="00840282"/>
    <w:rsid w:val="008405E3"/>
    <w:rsid w:val="008419DF"/>
    <w:rsid w:val="00845BC2"/>
    <w:rsid w:val="00852FF5"/>
    <w:rsid w:val="00854870"/>
    <w:rsid w:val="0086057E"/>
    <w:rsid w:val="008618CB"/>
    <w:rsid w:val="00870B7E"/>
    <w:rsid w:val="008759B5"/>
    <w:rsid w:val="00883CF3"/>
    <w:rsid w:val="00885289"/>
    <w:rsid w:val="008937AF"/>
    <w:rsid w:val="00895005"/>
    <w:rsid w:val="008B41F9"/>
    <w:rsid w:val="008C0CBB"/>
    <w:rsid w:val="008D6237"/>
    <w:rsid w:val="00945771"/>
    <w:rsid w:val="009475DE"/>
    <w:rsid w:val="00952D7E"/>
    <w:rsid w:val="00957CF0"/>
    <w:rsid w:val="0097417C"/>
    <w:rsid w:val="0099205C"/>
    <w:rsid w:val="00996948"/>
    <w:rsid w:val="009A61D4"/>
    <w:rsid w:val="009C561F"/>
    <w:rsid w:val="009E52F4"/>
    <w:rsid w:val="009F1DC3"/>
    <w:rsid w:val="00A033CB"/>
    <w:rsid w:val="00A14A54"/>
    <w:rsid w:val="00A20453"/>
    <w:rsid w:val="00A22A76"/>
    <w:rsid w:val="00A356DA"/>
    <w:rsid w:val="00A37C12"/>
    <w:rsid w:val="00A40EBC"/>
    <w:rsid w:val="00A43893"/>
    <w:rsid w:val="00A721DA"/>
    <w:rsid w:val="00A73D2E"/>
    <w:rsid w:val="00A81E50"/>
    <w:rsid w:val="00AA183E"/>
    <w:rsid w:val="00AB3C87"/>
    <w:rsid w:val="00AC1D1D"/>
    <w:rsid w:val="00AE5F44"/>
    <w:rsid w:val="00B13186"/>
    <w:rsid w:val="00B2724C"/>
    <w:rsid w:val="00B3222D"/>
    <w:rsid w:val="00B3332A"/>
    <w:rsid w:val="00B62292"/>
    <w:rsid w:val="00B65BC4"/>
    <w:rsid w:val="00B75E3A"/>
    <w:rsid w:val="00B77FB5"/>
    <w:rsid w:val="00B86948"/>
    <w:rsid w:val="00BA07E5"/>
    <w:rsid w:val="00BA2729"/>
    <w:rsid w:val="00BA7792"/>
    <w:rsid w:val="00BB4179"/>
    <w:rsid w:val="00BC3D7E"/>
    <w:rsid w:val="00C17047"/>
    <w:rsid w:val="00C24A93"/>
    <w:rsid w:val="00C41C93"/>
    <w:rsid w:val="00C46815"/>
    <w:rsid w:val="00C5595E"/>
    <w:rsid w:val="00C645BB"/>
    <w:rsid w:val="00C64C14"/>
    <w:rsid w:val="00C87970"/>
    <w:rsid w:val="00C963A1"/>
    <w:rsid w:val="00CA7310"/>
    <w:rsid w:val="00CC48E8"/>
    <w:rsid w:val="00CD3396"/>
    <w:rsid w:val="00CD5ABE"/>
    <w:rsid w:val="00CF3DA5"/>
    <w:rsid w:val="00CF4F88"/>
    <w:rsid w:val="00CF5ABD"/>
    <w:rsid w:val="00CF79C7"/>
    <w:rsid w:val="00D06EEE"/>
    <w:rsid w:val="00D14908"/>
    <w:rsid w:val="00D667A5"/>
    <w:rsid w:val="00D73A99"/>
    <w:rsid w:val="00DA138D"/>
    <w:rsid w:val="00DB7DD5"/>
    <w:rsid w:val="00DC1BE7"/>
    <w:rsid w:val="00DC26C3"/>
    <w:rsid w:val="00DE0170"/>
    <w:rsid w:val="00DF1E4A"/>
    <w:rsid w:val="00E03B8B"/>
    <w:rsid w:val="00E04344"/>
    <w:rsid w:val="00E0513F"/>
    <w:rsid w:val="00E075B8"/>
    <w:rsid w:val="00E14C4A"/>
    <w:rsid w:val="00E1722D"/>
    <w:rsid w:val="00E336F9"/>
    <w:rsid w:val="00E36416"/>
    <w:rsid w:val="00E3723B"/>
    <w:rsid w:val="00E45525"/>
    <w:rsid w:val="00E603A0"/>
    <w:rsid w:val="00E6595E"/>
    <w:rsid w:val="00E759E5"/>
    <w:rsid w:val="00E91273"/>
    <w:rsid w:val="00E936AC"/>
    <w:rsid w:val="00E95B94"/>
    <w:rsid w:val="00EC0EDA"/>
    <w:rsid w:val="00ED7FBB"/>
    <w:rsid w:val="00EE5DDD"/>
    <w:rsid w:val="00EE6C46"/>
    <w:rsid w:val="00EF2F43"/>
    <w:rsid w:val="00EF48CD"/>
    <w:rsid w:val="00F027CE"/>
    <w:rsid w:val="00F15B47"/>
    <w:rsid w:val="00F2048D"/>
    <w:rsid w:val="00F42CF2"/>
    <w:rsid w:val="00F513BF"/>
    <w:rsid w:val="00F55C20"/>
    <w:rsid w:val="00F728AF"/>
    <w:rsid w:val="00F83743"/>
    <w:rsid w:val="00F83F49"/>
    <w:rsid w:val="00F90A3D"/>
    <w:rsid w:val="00FB3D24"/>
    <w:rsid w:val="00FC0135"/>
    <w:rsid w:val="00FE36D8"/>
    <w:rsid w:val="03B74DA6"/>
    <w:rsid w:val="0B373E06"/>
    <w:rsid w:val="101602EC"/>
    <w:rsid w:val="1AA7F151"/>
    <w:rsid w:val="285841AD"/>
    <w:rsid w:val="2A6A0E64"/>
    <w:rsid w:val="2F11AFFA"/>
    <w:rsid w:val="3E87810B"/>
    <w:rsid w:val="3FCC6CC1"/>
    <w:rsid w:val="411CA30A"/>
    <w:rsid w:val="4688E8D6"/>
    <w:rsid w:val="4B3D4426"/>
    <w:rsid w:val="4C3FF4B3"/>
    <w:rsid w:val="4E56BCD3"/>
    <w:rsid w:val="52BF5CC2"/>
    <w:rsid w:val="5648D201"/>
    <w:rsid w:val="56D4E9F3"/>
    <w:rsid w:val="57B1E269"/>
    <w:rsid w:val="5B3A62B4"/>
    <w:rsid w:val="5BAB65FA"/>
    <w:rsid w:val="5CED6334"/>
    <w:rsid w:val="5F4B4F11"/>
    <w:rsid w:val="676C19AF"/>
    <w:rsid w:val="6BC906B4"/>
    <w:rsid w:val="761D560D"/>
    <w:rsid w:val="7DF5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DCC243"/>
  <w15:docId w15:val="{FCA189E3-BEE5-1C4E-AF1F-FF2AFAD5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C20"/>
    <w:pPr>
      <w:spacing w:after="0" w:line="240" w:lineRule="auto"/>
    </w:pPr>
    <w:rPr>
      <w:rFonts w:ascii="Times New Roman" w:eastAsia="Times New Roman" w:hAnsi="Times New Roman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C8797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E52F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character" w:styleId="a3">
    <w:name w:val="annotation reference"/>
    <w:basedOn w:val="a0"/>
    <w:uiPriority w:val="99"/>
    <w:semiHidden/>
    <w:unhideWhenUsed/>
    <w:rsid w:val="009E52F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E52F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E52F4"/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9E52F4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9E52F4"/>
    <w:rPr>
      <w:rFonts w:ascii="Tahoma" w:eastAsia="ＭＳ Ｐゴシック" w:hAnsi="Tahoma" w:cs="Tahoma"/>
      <w:sz w:val="16"/>
      <w:szCs w:val="16"/>
      <w:lang w:val="en-US" w:eastAsia="ja-JP"/>
    </w:rPr>
  </w:style>
  <w:style w:type="paragraph" w:customStyle="1" w:styleId="paragraph">
    <w:name w:val="paragraph"/>
    <w:basedOn w:val="a"/>
    <w:rsid w:val="000139AB"/>
    <w:pPr>
      <w:spacing w:before="100" w:beforeAutospacing="1" w:after="100" w:afterAutospacing="1"/>
    </w:pPr>
  </w:style>
  <w:style w:type="character" w:customStyle="1" w:styleId="normaltextrun">
    <w:name w:val="normaltextrun"/>
    <w:basedOn w:val="a0"/>
    <w:rsid w:val="000139AB"/>
  </w:style>
  <w:style w:type="character" w:customStyle="1" w:styleId="eop">
    <w:name w:val="eop"/>
    <w:basedOn w:val="a0"/>
    <w:rsid w:val="000139AB"/>
  </w:style>
  <w:style w:type="character" w:styleId="a8">
    <w:name w:val="Hyperlink"/>
    <w:basedOn w:val="a0"/>
    <w:uiPriority w:val="99"/>
    <w:semiHidden/>
    <w:unhideWhenUsed/>
    <w:rsid w:val="008133BE"/>
    <w:rPr>
      <w:color w:val="0000FF"/>
      <w:u w:val="single"/>
    </w:rPr>
  </w:style>
  <w:style w:type="table" w:styleId="a9">
    <w:name w:val="Table Grid"/>
    <w:basedOn w:val="a1"/>
    <w:uiPriority w:val="39"/>
    <w:rsid w:val="00431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見出し"/>
    <w:basedOn w:val="1"/>
    <w:next w:val="a"/>
    <w:autoRedefine/>
    <w:qFormat/>
    <w:rsid w:val="00D73A99"/>
    <w:pPr>
      <w:keepLines/>
      <w:widowControl w:val="0"/>
      <w:spacing w:line="480" w:lineRule="auto"/>
    </w:pPr>
    <w:rPr>
      <w:rFonts w:ascii="Times New Roman" w:eastAsia="ＭＳ 明朝" w:hAnsi="Times New Roman" w:cs="Times New Roman"/>
      <w:b/>
      <w:bCs/>
    </w:rPr>
  </w:style>
  <w:style w:type="character" w:customStyle="1" w:styleId="10">
    <w:name w:val="見出し 1 (文字)"/>
    <w:basedOn w:val="a0"/>
    <w:link w:val="1"/>
    <w:uiPriority w:val="9"/>
    <w:rsid w:val="00C87970"/>
    <w:rPr>
      <w:rFonts w:asciiTheme="majorHAnsi" w:eastAsiaTheme="majorEastAsia" w:hAnsiTheme="majorHAnsi" w:cstheme="majorBidi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8754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8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9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7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2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3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0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340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3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0557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4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73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3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75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1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16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6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6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2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0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15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2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9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0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1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9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6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1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9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13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3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2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1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6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66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4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7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9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4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6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6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4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34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5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6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63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5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8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8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2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9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4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6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8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0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8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7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66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0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3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2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94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5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3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4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2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4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2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1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6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6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5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2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3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1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5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7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4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9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5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4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4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3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7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7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5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5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7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8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5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53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8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8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2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96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9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1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70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6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6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3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15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8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1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2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3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3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7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6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9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5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5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7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0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8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8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3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4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5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1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6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1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2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7986B-FEA7-AF41-984B-249FB0CA8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6</Pages>
  <Words>696</Words>
  <Characters>3969</Characters>
  <Application>Microsoft Office Word</Application>
  <DocSecurity>0</DocSecurity>
  <Lines>33</Lines>
  <Paragraphs>9</Paragraphs>
  <ScaleCrop>false</ScaleCrop>
  <Company>Toshiba</Company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tton</dc:creator>
  <cp:keywords/>
  <cp:lastModifiedBy>三浦 隆徳</cp:lastModifiedBy>
  <cp:revision>241</cp:revision>
  <dcterms:created xsi:type="dcterms:W3CDTF">2015-04-21T15:47:00Z</dcterms:created>
  <dcterms:modified xsi:type="dcterms:W3CDTF">2022-10-23T10:51:00Z</dcterms:modified>
</cp:coreProperties>
</file>